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960FBE" w:rsidR="00F102CC" w:rsidRPr="003D5AF6" w:rsidRDefault="00F63BE2">
            <w:pPr>
              <w:rPr>
                <w:rFonts w:ascii="Noto Sans" w:eastAsia="Noto Sans" w:hAnsi="Noto Sans" w:cs="Noto Sans"/>
                <w:bCs/>
                <w:color w:val="434343"/>
                <w:sz w:val="18"/>
                <w:szCs w:val="18"/>
              </w:rPr>
            </w:pPr>
            <w:r>
              <w:rPr>
                <w:rFonts w:ascii="Noto Sans" w:eastAsia="Noto Sans" w:hAnsi="Noto Sans" w:cs="Noto Sans"/>
                <w:bCs/>
                <w:color w:val="434343"/>
                <w:sz w:val="18"/>
                <w:szCs w:val="18"/>
              </w:rPr>
              <w:t>At end of 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5EDEE6" w:rsidR="00F102CC" w:rsidRPr="003D5AF6" w:rsidRDefault="0060385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9A1119" w:rsidR="00F102CC" w:rsidRPr="003D5AF6" w:rsidRDefault="006038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FF8940" w:rsidR="00F102CC" w:rsidRPr="003D5AF6" w:rsidRDefault="0060385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AC71C5" w:rsidR="00F102CC" w:rsidRPr="003D5AF6" w:rsidRDefault="00F863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959D09" w:rsidR="00F102CC" w:rsidRPr="003D5AF6" w:rsidRDefault="00F863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B62F86" w:rsidR="00F102CC" w:rsidRPr="003D5AF6" w:rsidRDefault="00F863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49E593" w:rsidR="00F102CC" w:rsidRPr="003D5AF6" w:rsidRDefault="00F863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F8ED3B" w:rsidR="00F102CC" w:rsidRPr="003D5AF6" w:rsidRDefault="00F863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B1A615" w:rsidR="00F102CC" w:rsidRDefault="00F8634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3D4F91"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2242A4"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638D08"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2644A0" w:rsidR="00F102CC" w:rsidRDefault="00F863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2363FF"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C01E7B"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7C5FB4"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0AEF02"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7FF85E"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68036C"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57EE78"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646031"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CAEF2C"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464DBD"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3213515"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FE5647"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4087A2"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20A7B3"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software/code usag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CE4E0D"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7A18CA"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software/code usag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15A8C5" w:rsidR="00F102CC" w:rsidRPr="003D5AF6" w:rsidRDefault="00F86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9390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817B9" w14:textId="77777777" w:rsidR="00E9390D" w:rsidRDefault="00E9390D">
      <w:r>
        <w:separator/>
      </w:r>
    </w:p>
  </w:endnote>
  <w:endnote w:type="continuationSeparator" w:id="0">
    <w:p w14:paraId="30885BB9" w14:textId="77777777" w:rsidR="00E9390D" w:rsidRDefault="00E93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06477" w14:textId="77777777" w:rsidR="00E9390D" w:rsidRDefault="00E9390D">
      <w:r>
        <w:separator/>
      </w:r>
    </w:p>
  </w:footnote>
  <w:footnote w:type="continuationSeparator" w:id="0">
    <w:p w14:paraId="0A86B311" w14:textId="77777777" w:rsidR="00E9390D" w:rsidRDefault="00E939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540456">
    <w:abstractNumId w:val="2"/>
  </w:num>
  <w:num w:numId="2" w16cid:durableId="1465273381">
    <w:abstractNumId w:val="0"/>
  </w:num>
  <w:num w:numId="3" w16cid:durableId="248930111">
    <w:abstractNumId w:val="1"/>
  </w:num>
  <w:num w:numId="4" w16cid:durableId="283729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03857"/>
    <w:rsid w:val="007054B6"/>
    <w:rsid w:val="009C7B26"/>
    <w:rsid w:val="00A11E52"/>
    <w:rsid w:val="00BD41E9"/>
    <w:rsid w:val="00C84413"/>
    <w:rsid w:val="00E9390D"/>
    <w:rsid w:val="00F102CC"/>
    <w:rsid w:val="00F63BE2"/>
    <w:rsid w:val="00F8634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65</Words>
  <Characters>835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Bieniasz</cp:lastModifiedBy>
  <cp:revision>4</cp:revision>
  <dcterms:created xsi:type="dcterms:W3CDTF">2022-09-29T20:57:00Z</dcterms:created>
  <dcterms:modified xsi:type="dcterms:W3CDTF">2022-09-29T21:04:00Z</dcterms:modified>
</cp:coreProperties>
</file>